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F23B6D" w14:textId="77777777" w:rsidR="00F251DB" w:rsidRPr="00A74E25" w:rsidRDefault="00F251DB" w:rsidP="00F251DB">
      <w:pPr>
        <w:rPr>
          <w:b/>
          <w:color w:val="000000" w:themeColor="text1"/>
        </w:rPr>
      </w:pPr>
      <w:r w:rsidRPr="00A74E25">
        <w:rPr>
          <w:b/>
          <w:color w:val="000000" w:themeColor="text1"/>
        </w:rPr>
        <w:t>Supplementary Table 21</w:t>
      </w:r>
      <w:r>
        <w:rPr>
          <w:b/>
          <w:color w:val="000000" w:themeColor="text1"/>
        </w:rPr>
        <w:t xml:space="preserve">. </w:t>
      </w:r>
      <w:r w:rsidRPr="00A74E25">
        <w:rPr>
          <w:color w:val="000000" w:themeColor="text1"/>
        </w:rPr>
        <w:t xml:space="preserve">Absolute risk of metastatic PCa by PRS and P/LP/D variants in </w:t>
      </w:r>
      <w:r w:rsidRPr="00A74E25">
        <w:rPr>
          <w:i/>
          <w:color w:val="000000" w:themeColor="text1"/>
        </w:rPr>
        <w:t>BRCA2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ATM</w:t>
      </w:r>
      <w:r w:rsidRPr="00A74E25">
        <w:rPr>
          <w:color w:val="000000" w:themeColor="text1"/>
        </w:rPr>
        <w:t xml:space="preserve">, </w:t>
      </w:r>
      <w:r w:rsidRPr="00A74E25">
        <w:rPr>
          <w:i/>
          <w:color w:val="000000" w:themeColor="text1"/>
        </w:rPr>
        <w:t>NBN</w:t>
      </w:r>
      <w:r w:rsidRPr="00A74E25">
        <w:rPr>
          <w:color w:val="000000" w:themeColor="text1"/>
        </w:rPr>
        <w:t xml:space="preserve">, and </w:t>
      </w:r>
      <w:r w:rsidRPr="00A74E25">
        <w:rPr>
          <w:i/>
          <w:color w:val="000000" w:themeColor="text1"/>
        </w:rPr>
        <w:t>PALB2</w:t>
      </w:r>
      <w:r w:rsidRPr="00A74E25">
        <w:rPr>
          <w:color w:val="000000" w:themeColor="text1"/>
        </w:rPr>
        <w:t xml:space="preserve"> combined in African ancestry men.</w:t>
      </w:r>
    </w:p>
    <w:p w14:paraId="3ADEBDC2" w14:textId="77777777" w:rsidR="00F251DB" w:rsidRPr="00A74E25" w:rsidRDefault="00F251DB" w:rsidP="00F251DB">
      <w:pPr>
        <w:rPr>
          <w:color w:val="000000" w:themeColor="text1"/>
        </w:rPr>
      </w:pPr>
    </w:p>
    <w:tbl>
      <w:tblPr>
        <w:tblW w:w="0" w:type="auto"/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69"/>
        <w:gridCol w:w="1479"/>
        <w:gridCol w:w="1162"/>
        <w:gridCol w:w="1973"/>
        <w:gridCol w:w="1656"/>
        <w:gridCol w:w="1509"/>
        <w:gridCol w:w="1192"/>
      </w:tblGrid>
      <w:tr w:rsidR="00F251DB" w:rsidRPr="00A74E25" w14:paraId="5E2368FA" w14:textId="77777777" w:rsidTr="004A733F">
        <w:trPr>
          <w:trHeight w:val="340"/>
        </w:trPr>
        <w:tc>
          <w:tcPr>
            <w:tcW w:w="0" w:type="auto"/>
            <w:gridSpan w:val="7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228A61" w14:textId="77777777" w:rsidR="00F251DB" w:rsidRPr="00A74E25" w:rsidRDefault="00F251D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bsolute Risk(%) and 95% CI by Combined PRS and Carrier Status Categories</w:t>
            </w:r>
          </w:p>
        </w:tc>
      </w:tr>
      <w:tr w:rsidR="00F251DB" w:rsidRPr="00A74E25" w14:paraId="1A89B7D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7F3270" w14:textId="77777777" w:rsidR="00F251DB" w:rsidRPr="00A74E25" w:rsidRDefault="00F251D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BEB095" w14:textId="77777777" w:rsidR="00F251DB" w:rsidRPr="00A74E25" w:rsidRDefault="00F251D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Low PRS Non−C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8F8F4" w14:textId="77777777" w:rsidR="00F251DB" w:rsidRPr="00A74E25" w:rsidRDefault="00F251D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Low PRS C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384A8" w14:textId="77777777" w:rsidR="00F251DB" w:rsidRPr="00A74E25" w:rsidRDefault="00F251D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Intermediate PRS Non−C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4D69C" w14:textId="77777777" w:rsidR="00F251DB" w:rsidRPr="00A74E25" w:rsidRDefault="00F251D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Intermediate PRS C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69CD48" w14:textId="77777777" w:rsidR="00F251DB" w:rsidRPr="00A74E25" w:rsidRDefault="00F251D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High PRS Non−Carri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4F5E2" w14:textId="77777777" w:rsidR="00F251DB" w:rsidRPr="00A74E25" w:rsidRDefault="00F251DB" w:rsidP="004A733F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A74E25">
              <w:rPr>
                <w:b/>
                <w:bCs/>
                <w:color w:val="000000" w:themeColor="text1"/>
                <w:sz w:val="20"/>
                <w:szCs w:val="20"/>
              </w:rPr>
              <w:t>High PRS Carrier</w:t>
            </w:r>
          </w:p>
        </w:tc>
      </w:tr>
      <w:tr w:rsidR="00F251DB" w:rsidRPr="00A74E25" w14:paraId="3C694E4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DB4A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E746F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9B68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FC92F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DF3F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A5A22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4A6DF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F251DB" w:rsidRPr="00A74E25" w14:paraId="1BF0970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C164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1FE65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D40F5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E3D6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65568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B4696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C8CC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F251DB" w:rsidRPr="00A74E25" w14:paraId="4645B34D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E323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8756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D47D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9BEE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DD557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3D2B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7FB0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F251DB" w:rsidRPr="00A74E25" w14:paraId="7C37E1B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FC6B8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B73DF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D01D1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F8F3B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99C3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34A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21F81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F251DB" w:rsidRPr="00A74E25" w14:paraId="0FB5476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A6B3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FF91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12E41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4CA7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9883C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48B3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5D849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F251DB" w:rsidRPr="00A74E25" w14:paraId="528CE1E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07E5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7B1C6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E7F7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6D4B2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8FD4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4A163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42178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</w:tr>
      <w:tr w:rsidR="00F251DB" w:rsidRPr="00A74E25" w14:paraId="0E300CF5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C2D7D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F688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B94AC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766EF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BB5D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 to 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CB2D0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8C3DE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 (0 to 0.3)</w:t>
            </w:r>
          </w:p>
        </w:tc>
      </w:tr>
      <w:tr w:rsidR="00F251DB" w:rsidRPr="00A74E25" w14:paraId="5714C27F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6DC96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D4494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D543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36BE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2FA58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 to 0.2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D3A3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DFA04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3 (0 to 0.6)</w:t>
            </w:r>
          </w:p>
        </w:tc>
      </w:tr>
      <w:tr w:rsidR="00F251DB" w:rsidRPr="00A74E25" w14:paraId="4670F5EF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7661E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966D4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B038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 to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3178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D9720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8 (0 to 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8390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2 to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AFB99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9 (0 to 0.89)</w:t>
            </w:r>
          </w:p>
        </w:tc>
      </w:tr>
      <w:tr w:rsidR="00F251DB" w:rsidRPr="00A74E25" w14:paraId="3DCB1206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79E4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9EE19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 (0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0CCF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 to 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05317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48AD5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 (0 to 0.4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2E415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2 to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8D679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6 (0 to 1.18)</w:t>
            </w:r>
          </w:p>
        </w:tc>
      </w:tr>
      <w:tr w:rsidR="00F251DB" w:rsidRPr="00A74E25" w14:paraId="64D28E80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7F3CA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7CA8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30BB4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 to 0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CD19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52001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3 (0 to 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DAA24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3 to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90B73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2 (0 to 1.47)</w:t>
            </w:r>
          </w:p>
        </w:tc>
      </w:tr>
      <w:tr w:rsidR="00F251DB" w:rsidRPr="00A74E25" w14:paraId="4DA67D6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1C18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5B447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 to 0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F82C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 to 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98A9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B6FC2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 (0 to 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F4459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.04 to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1DF75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 (0 to 2.27)</w:t>
            </w:r>
          </w:p>
        </w:tc>
      </w:tr>
      <w:tr w:rsidR="00F251DB" w:rsidRPr="00A74E25" w14:paraId="451EBD4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25A61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2B49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1 (0.01 to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73A6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 to 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48860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B1AC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7 (0 to 1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01D4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 (0.05 to 0.0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7F77A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7 (0 to 3.05)</w:t>
            </w:r>
          </w:p>
        </w:tc>
      </w:tr>
      <w:tr w:rsidR="00F251DB" w:rsidRPr="00A74E25" w14:paraId="011E309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5024A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9C29E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FBAE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8 (0 to 0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2677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2 to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39275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3 (0 to 1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7E57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7 to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BC9E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4 (0 to 3.81)</w:t>
            </w:r>
          </w:p>
        </w:tc>
      </w:tr>
      <w:tr w:rsidR="00F251DB" w:rsidRPr="00A74E25" w14:paraId="1FCA31BD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AB9D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F854A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4977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 (0 to 0.8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C348F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2 to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D2B69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 (0 to 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B3CC0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.08 to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6BDC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1 (0 to 4.57)</w:t>
            </w:r>
          </w:p>
        </w:tc>
      </w:tr>
      <w:tr w:rsidR="00F251DB" w:rsidRPr="00A74E25" w14:paraId="18530B0E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E2E1F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03DDC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2 (0.01 to 0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6010B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 to 0.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6DBB6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3 to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C565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7 (0 to 2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8DFE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3 (0.09 to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C1B53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8 (0 to 5.32)</w:t>
            </w:r>
          </w:p>
        </w:tc>
      </w:tr>
      <w:tr w:rsidR="00F251DB" w:rsidRPr="00A74E25" w14:paraId="78D66A1C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DBD16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D5AE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3 (0.01 to 0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94F46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5 (0 to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1253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.03 to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AE0E0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1 (0 to 2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5D8C1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7 (0.12 to 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4553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4 (0 to 6.91)</w:t>
            </w:r>
          </w:p>
        </w:tc>
      </w:tr>
      <w:tr w:rsidR="00F251DB" w:rsidRPr="00A74E25" w14:paraId="21AFC83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B1A9E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CF2AB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2 to 0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A7036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8 (0 to 1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B4EF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 (0.04 to 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1B99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5 (0 to 3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4AB25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1 (0.15 to 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A8D2E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9 (0 to 8.45)</w:t>
            </w:r>
          </w:p>
        </w:tc>
      </w:tr>
      <w:tr w:rsidR="00F251DB" w:rsidRPr="00A74E25" w14:paraId="1339C8D6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0360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4591C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4 (0.02 to 0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6FE2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1 (0 to 1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7FE25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8 (0.05 to 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1A55A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9 (0 to 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5D1A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5 (0.18 to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8943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4 (0 to 9.95)</w:t>
            </w:r>
          </w:p>
        </w:tc>
      </w:tr>
      <w:tr w:rsidR="00F251DB" w:rsidRPr="00A74E25" w14:paraId="491025BE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DA739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91240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5 (0.02 to 0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FCE8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5 (0 to 2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43BEE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6 to 0.1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0083D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3 (0 to 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CF48C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9 (0.21 to 0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2769B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58 (0 to 11.41)</w:t>
            </w:r>
          </w:p>
        </w:tc>
      </w:tr>
      <w:tr w:rsidR="00F251DB" w:rsidRPr="00A74E25" w14:paraId="39565049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4B8C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B15A1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6 (0.02 to 0.0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DA469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8 (0 to 2.4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258F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 (0.06 to 0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C7E6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6 (0 to 5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79505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3 (0.24 to 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BF22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92 (0 to 12.83)</w:t>
            </w:r>
          </w:p>
        </w:tc>
      </w:tr>
      <w:tr w:rsidR="00F251DB" w:rsidRPr="00A74E25" w14:paraId="2C4D4F4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2D33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EB96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7 (0.03 to 0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9A9F8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4 (0 to 3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59C2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3 (0.08 to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A3ABC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4 (0 to 6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0D81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1 (0.29 to 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DCC8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59 (0 to 15.66)</w:t>
            </w:r>
          </w:p>
        </w:tc>
      </w:tr>
      <w:tr w:rsidR="00F251DB" w:rsidRPr="00A74E25" w14:paraId="2AB501DC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E6717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CB27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8 (0.03 to 0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7626F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1 (0 to 3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C2898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5 (0.09 to 0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212A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1 (0 to 7.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323CA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8 (0.35 to 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D9E0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25 (0 to 18.33)</w:t>
            </w:r>
          </w:p>
        </w:tc>
      </w:tr>
      <w:tr w:rsidR="00F251DB" w:rsidRPr="00A74E25" w14:paraId="1D3FE6CF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15240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4B30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09 (0.04 to 0.1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2414B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7 (0 to 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A904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7 (0.11 to 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E0D0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7 (0 to 8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06641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6 (0.41 to 0.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3B8A9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89 (0 to 20.86)</w:t>
            </w:r>
          </w:p>
        </w:tc>
      </w:tr>
      <w:tr w:rsidR="00F251DB" w:rsidRPr="00A74E25" w14:paraId="7F1397AA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86544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lastRenderedPageBreak/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5BE50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1 (0.05 to 0.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ED6E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3 (0 to 4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3711B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 (0.12 to 0.2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F835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2 (0 to 9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F06C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3 (0.46 to 0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C426D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51 (0 to 23.25)</w:t>
            </w:r>
          </w:p>
        </w:tc>
      </w:tr>
      <w:tr w:rsidR="00F251DB" w:rsidRPr="00A74E25" w14:paraId="48CBB3D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AE5B7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847C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2 (0.05 to 0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6DC8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9 (0 to 5.1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6560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2 (0.14 to 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3FD6A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47 (0 to 1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1A019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 (0.52 to 0.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C81C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12 (0 to 25.52)</w:t>
            </w:r>
          </w:p>
        </w:tc>
      </w:tr>
      <w:tr w:rsidR="00F251DB" w:rsidRPr="00A74E25" w14:paraId="7B6A5B91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F254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7183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3 (0.06 to 0.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3A0CD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7 (0 to 5.7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B79C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5 (0.16 to 0.3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4BDA2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77 (0 to 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FCE49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9 (0.58 to 0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DAF15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85 (0 to 28.2)</w:t>
            </w:r>
          </w:p>
        </w:tc>
      </w:tr>
      <w:tr w:rsidR="00F251DB" w:rsidRPr="00A74E25" w14:paraId="0A957DB6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C14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DFD4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5 (0.06 to 0.2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A9A1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4 (0 to 6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76EDA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7 (0.17 to 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8E6F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07 (0 to 13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11081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7 (0.65 to 1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6F3D7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55 (0 to 30.68)</w:t>
            </w:r>
          </w:p>
        </w:tc>
      </w:tr>
      <w:tr w:rsidR="00F251DB" w:rsidRPr="00A74E25" w14:paraId="2A6EC5D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4582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B7A4D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6 (0.07 to 0.2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CAF6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1 (0 to 6.8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25C6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 (0.19 to 0.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F048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35 (0 to 14.3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C933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5 (0.71 to 1.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90FC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23 (0 to 32.99)</w:t>
            </w:r>
          </w:p>
        </w:tc>
      </w:tr>
      <w:tr w:rsidR="00F251DB" w:rsidRPr="00A74E25" w14:paraId="28DC4CB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A7C72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910AE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7 (0.08 to 0.2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BF5A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88 (0 to 7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B777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2 (0.21 to 0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53A0E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63 (0 to 15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04AA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3 (0.77 to 1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4CE43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.88 (0 to 35.14)</w:t>
            </w:r>
          </w:p>
        </w:tc>
      </w:tr>
      <w:tr w:rsidR="00F251DB" w:rsidRPr="00A74E25" w14:paraId="2689EC17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7761B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ED936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19 (0.08 to 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3BFCE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94 (0 to 7.9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611B4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5 (0.22 to 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F6C7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3.89 (0 to 16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377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1 (0.83 to 1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ECB93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9.5 (0 to 37.13)</w:t>
            </w:r>
          </w:p>
        </w:tc>
      </w:tr>
      <w:tr w:rsidR="00F251DB" w:rsidRPr="00A74E25" w14:paraId="60119AF1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32ECE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7E6E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 (0.09 to 0.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2255E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02 (0 to 8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76AC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8 (0.24 to 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7EEB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22 (0 to 17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D5D8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1 (0.91 to 1.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8D21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0.27 (0 to 39.49)</w:t>
            </w:r>
          </w:p>
        </w:tc>
      </w:tr>
      <w:tr w:rsidR="00F251DB" w:rsidRPr="00A74E25" w14:paraId="4B6C1A2F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720BC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AD7A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2 (0.1 to 0.3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6F7C3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 (0 to 9.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FCB79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1 (0.26 to 0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D3BB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54 (0 to 18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86CA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 (0.98 to 1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BC99F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 (0 to 41.63)</w:t>
            </w:r>
          </w:p>
        </w:tc>
      </w:tr>
      <w:tr w:rsidR="00F251DB" w:rsidRPr="00A74E25" w14:paraId="6BCF0BFC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355B6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0098E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3 (0.1 to 0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75E0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18 (0 to 9.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DF8A5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3 (0.28 to 0.5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AE3E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4.84 (0 to 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94F20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9 (1.06 to 1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5AE5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1.7 (0 to 43.57)</w:t>
            </w:r>
          </w:p>
        </w:tc>
      </w:tr>
      <w:tr w:rsidR="00F251DB" w:rsidRPr="00A74E25" w14:paraId="469E1C60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0BB97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D6A18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5 (0.11 to 0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FFCB0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25 (0 to 10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DA58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6 (0.3 to 0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65581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13 (0 to 21.0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1F8F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7 (1.12 to 1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A2BC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.36 (0 to 45.32)</w:t>
            </w:r>
          </w:p>
        </w:tc>
      </w:tr>
      <w:tr w:rsidR="00F251DB" w:rsidRPr="00A74E25" w14:paraId="415E92F6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B379B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5188C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6 (0.12 to 0.3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F9C4B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32 (0 to 10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D5D3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49 (0.32 to 0.6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ED65D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41 (0 to 22.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699E2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6 (1.19 to 1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E6552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2.99 (0 to 46.91)</w:t>
            </w:r>
          </w:p>
        </w:tc>
      </w:tr>
      <w:tr w:rsidR="00F251DB" w:rsidRPr="00A74E25" w14:paraId="72869644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38CB9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E86DF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8 (0.12 to 0.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CEDF4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 (0 to 11.3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58F5D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1 (0.34 to 0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DB4E5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5.71 (0 to 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58F2E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5 (1.27 to 1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6CB5C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3.66 (0 to 48.55)</w:t>
            </w:r>
          </w:p>
        </w:tc>
      </w:tr>
      <w:tr w:rsidR="00F251DB" w:rsidRPr="00A74E25" w14:paraId="29C9A5F9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F9C0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16C9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29 (0.13 to 0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C0CC7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47 (0 to 11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05CE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4 (0.36 to 0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A9C15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 (0 to 24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A3CB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3 (1.34 to 2.0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A8B8E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.3 (0 to 50)</w:t>
            </w:r>
          </w:p>
        </w:tc>
      </w:tr>
      <w:tr w:rsidR="00F251DB" w:rsidRPr="00A74E25" w14:paraId="46CA388D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0FC4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AF9D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1 (0.14 to 0.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1ED8D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54 (0 to 12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0702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7 (0.38 to 0.7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AE0F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27 (0 to 24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E5D71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1 (1.41 to 2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79B2B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4.89 (0 to 51.29)</w:t>
            </w:r>
          </w:p>
        </w:tc>
      </w:tr>
      <w:tr w:rsidR="00F251DB" w:rsidRPr="00A74E25" w14:paraId="0E264CFA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84EC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2385D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2 (0.14 to 0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D300A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 (0 to 12.7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CD7F5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59 (0.39 to 0.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9B9AB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52 (0 to 25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8BB52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9 (1.47 to 2.1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15C1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.44 (0 to 52.42)</w:t>
            </w:r>
          </w:p>
        </w:tc>
      </w:tr>
      <w:tr w:rsidR="00F251DB" w:rsidRPr="00A74E25" w14:paraId="67E8432D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3C0E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C2C9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3 (0.15 to 0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77926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67 (0 to 13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8EC7D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1 (0.41 to 0.7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D5342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6.76 (0 to 26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3F881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6 (1.53 to 2.2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551A8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5.96 (0 to 53.43)</w:t>
            </w:r>
          </w:p>
        </w:tc>
      </w:tr>
      <w:tr w:rsidR="00F251DB" w:rsidRPr="00A74E25" w14:paraId="0AF31281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65F8C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05C58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5 (0.15 to 0.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8BB9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3 (0 to 13.6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0817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4 (0.43 to 0.8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34941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01 (0 to 27.3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3187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04 (1.6 to 2.3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6E77B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6.48 (0 to 54.41)</w:t>
            </w:r>
          </w:p>
        </w:tc>
      </w:tr>
      <w:tr w:rsidR="00F251DB" w:rsidRPr="00A74E25" w14:paraId="691AAA01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1997B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DEDBF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6 (0.16 to 0.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A9765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79 (0 to 14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2C9DE6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6 (0.44 to 0.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B25B4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24 (0 to 28.0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6524D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1 (1.66 to 2.4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20DD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6.96 (0 to 55.25)</w:t>
            </w:r>
          </w:p>
        </w:tc>
      </w:tr>
      <w:tr w:rsidR="00F251DB" w:rsidRPr="00A74E25" w14:paraId="3BFFB68F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F8D695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CF36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7 (0.16 to 0.5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21EDF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85 (0 to 14.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B2DDD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68 (0.46 to 0.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F57B63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45 (0 to 28.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B869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17 (1.71 to 2.5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B731D7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7.4 (0 to 55.97)</w:t>
            </w:r>
          </w:p>
        </w:tc>
      </w:tr>
      <w:tr w:rsidR="00F251DB" w:rsidRPr="00A74E25" w14:paraId="129C55AB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0B614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A04FD1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8 (0.17 to 0.5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2C90A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 (0 to 14.6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873C62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 (0.47 to 0.8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43479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64 (0 to 29.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DDAA0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3 (1.76 to 2.5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90FB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7.8 (0 to 56.6)</w:t>
            </w:r>
          </w:p>
        </w:tc>
      </w:tr>
      <w:tr w:rsidR="00F251DB" w:rsidRPr="00A74E25" w14:paraId="612EB8B2" w14:textId="77777777" w:rsidTr="004A733F">
        <w:trPr>
          <w:trHeight w:val="340"/>
        </w:trPr>
        <w:tc>
          <w:tcPr>
            <w:tcW w:w="0" w:type="auto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8F3C8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12558C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39 (0.17 to 0.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68A66B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.94 (0 to 14.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C50014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0.72 (0.48 to 0.9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0FBB8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7.82 (0 to 29.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5B6CE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2.29 (1.81 to 2.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2EB6F" w14:textId="77777777" w:rsidR="00F251DB" w:rsidRPr="00A74E25" w:rsidRDefault="00F251DB" w:rsidP="004A733F">
            <w:pPr>
              <w:jc w:val="center"/>
              <w:rPr>
                <w:color w:val="000000"/>
                <w:sz w:val="20"/>
                <w:szCs w:val="20"/>
              </w:rPr>
            </w:pPr>
            <w:r w:rsidRPr="00A74E25">
              <w:rPr>
                <w:color w:val="000000"/>
                <w:sz w:val="20"/>
                <w:szCs w:val="20"/>
              </w:rPr>
              <w:t>18.16 (0 to 57.13)</w:t>
            </w:r>
          </w:p>
        </w:tc>
      </w:tr>
    </w:tbl>
    <w:p w14:paraId="5870676B" w14:textId="77777777" w:rsidR="00F251DB" w:rsidRPr="00A74E25" w:rsidRDefault="00F251DB" w:rsidP="00F251DB">
      <w:pPr>
        <w:rPr>
          <w:color w:val="000000" w:themeColor="text1"/>
        </w:rPr>
      </w:pPr>
    </w:p>
    <w:p w14:paraId="689C9EAC" w14:textId="77777777" w:rsidR="00037E58" w:rsidRDefault="00037E58"/>
    <w:sectPr w:rsidR="00037E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51DB"/>
    <w:rsid w:val="00015A73"/>
    <w:rsid w:val="00031722"/>
    <w:rsid w:val="00037E58"/>
    <w:rsid w:val="000620B6"/>
    <w:rsid w:val="000825E9"/>
    <w:rsid w:val="00095099"/>
    <w:rsid w:val="000B506E"/>
    <w:rsid w:val="000D6F0E"/>
    <w:rsid w:val="00103570"/>
    <w:rsid w:val="00114C99"/>
    <w:rsid w:val="00140954"/>
    <w:rsid w:val="00161E3A"/>
    <w:rsid w:val="0019251C"/>
    <w:rsid w:val="00196BF6"/>
    <w:rsid w:val="001C284E"/>
    <w:rsid w:val="001C43A7"/>
    <w:rsid w:val="001D68F4"/>
    <w:rsid w:val="001E0B81"/>
    <w:rsid w:val="002005AD"/>
    <w:rsid w:val="002078F9"/>
    <w:rsid w:val="0021243F"/>
    <w:rsid w:val="00231DF4"/>
    <w:rsid w:val="002407BE"/>
    <w:rsid w:val="0024521E"/>
    <w:rsid w:val="00253927"/>
    <w:rsid w:val="00266CB2"/>
    <w:rsid w:val="002922E6"/>
    <w:rsid w:val="002925D4"/>
    <w:rsid w:val="002C64F9"/>
    <w:rsid w:val="002D563E"/>
    <w:rsid w:val="002E6E5B"/>
    <w:rsid w:val="002F3969"/>
    <w:rsid w:val="00305BD2"/>
    <w:rsid w:val="003211B5"/>
    <w:rsid w:val="003225AF"/>
    <w:rsid w:val="00324C8E"/>
    <w:rsid w:val="00363F90"/>
    <w:rsid w:val="003729DB"/>
    <w:rsid w:val="003B06A7"/>
    <w:rsid w:val="004631E1"/>
    <w:rsid w:val="00483211"/>
    <w:rsid w:val="0049152F"/>
    <w:rsid w:val="004E34B8"/>
    <w:rsid w:val="004E58DF"/>
    <w:rsid w:val="004F62D4"/>
    <w:rsid w:val="005048D6"/>
    <w:rsid w:val="00507A3A"/>
    <w:rsid w:val="0052030D"/>
    <w:rsid w:val="0053450B"/>
    <w:rsid w:val="00583131"/>
    <w:rsid w:val="00591EF4"/>
    <w:rsid w:val="00605AD5"/>
    <w:rsid w:val="00647A7B"/>
    <w:rsid w:val="00672B21"/>
    <w:rsid w:val="006D2149"/>
    <w:rsid w:val="006E42ED"/>
    <w:rsid w:val="006E6D63"/>
    <w:rsid w:val="00703AC5"/>
    <w:rsid w:val="00753E96"/>
    <w:rsid w:val="00754DE3"/>
    <w:rsid w:val="00783E31"/>
    <w:rsid w:val="007C6950"/>
    <w:rsid w:val="007D71C1"/>
    <w:rsid w:val="00884051"/>
    <w:rsid w:val="00895F79"/>
    <w:rsid w:val="008B39F3"/>
    <w:rsid w:val="008C168C"/>
    <w:rsid w:val="008C798C"/>
    <w:rsid w:val="008D0526"/>
    <w:rsid w:val="009453B9"/>
    <w:rsid w:val="00970204"/>
    <w:rsid w:val="009831A5"/>
    <w:rsid w:val="00986F61"/>
    <w:rsid w:val="009D302C"/>
    <w:rsid w:val="009D4118"/>
    <w:rsid w:val="009F1795"/>
    <w:rsid w:val="00A072BA"/>
    <w:rsid w:val="00A37B6B"/>
    <w:rsid w:val="00A408BB"/>
    <w:rsid w:val="00A77CFA"/>
    <w:rsid w:val="00A91536"/>
    <w:rsid w:val="00A91B75"/>
    <w:rsid w:val="00AC5586"/>
    <w:rsid w:val="00B87BF9"/>
    <w:rsid w:val="00BD4174"/>
    <w:rsid w:val="00BE72F2"/>
    <w:rsid w:val="00C32A58"/>
    <w:rsid w:val="00C65DEC"/>
    <w:rsid w:val="00C83165"/>
    <w:rsid w:val="00CC41CB"/>
    <w:rsid w:val="00CF0017"/>
    <w:rsid w:val="00D21B33"/>
    <w:rsid w:val="00D55893"/>
    <w:rsid w:val="00D818DF"/>
    <w:rsid w:val="00D85109"/>
    <w:rsid w:val="00DA411B"/>
    <w:rsid w:val="00DC3F0F"/>
    <w:rsid w:val="00DD17AF"/>
    <w:rsid w:val="00DD7510"/>
    <w:rsid w:val="00DE31CD"/>
    <w:rsid w:val="00E208CE"/>
    <w:rsid w:val="00E308DB"/>
    <w:rsid w:val="00E61395"/>
    <w:rsid w:val="00E93B53"/>
    <w:rsid w:val="00EA19E6"/>
    <w:rsid w:val="00ED25B4"/>
    <w:rsid w:val="00EF47DB"/>
    <w:rsid w:val="00F210AC"/>
    <w:rsid w:val="00F251DB"/>
    <w:rsid w:val="00F40877"/>
    <w:rsid w:val="00F52790"/>
    <w:rsid w:val="00F72C5C"/>
    <w:rsid w:val="00F82F4F"/>
    <w:rsid w:val="00F833DF"/>
    <w:rsid w:val="00FA30BB"/>
    <w:rsid w:val="00FD3D87"/>
    <w:rsid w:val="00FE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F51F03"/>
  <w15:chartTrackingRefBased/>
  <w15:docId w15:val="{65AB5490-08A4-D441-A07B-F41CF51E9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1D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ghley, Raymond</dc:creator>
  <cp:keywords/>
  <dc:description/>
  <cp:lastModifiedBy>Hughley, Raymond</cp:lastModifiedBy>
  <cp:revision>1</cp:revision>
  <dcterms:created xsi:type="dcterms:W3CDTF">2023-11-11T00:49:00Z</dcterms:created>
  <dcterms:modified xsi:type="dcterms:W3CDTF">2023-11-11T00:49:00Z</dcterms:modified>
</cp:coreProperties>
</file>